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33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3240"/>
        <w:gridCol w:w="900"/>
        <w:gridCol w:w="900"/>
        <w:gridCol w:w="900"/>
        <w:gridCol w:w="900"/>
        <w:gridCol w:w="985"/>
      </w:tblGrid>
      <w:tr w:rsidR="009B5EE9" w:rsidRPr="009B5EE9" w14:paraId="17783994" w14:textId="77777777" w:rsidTr="001665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5" w:type="dxa"/>
            <w:vAlign w:val="center"/>
          </w:tcPr>
          <w:p w14:paraId="63472DA9" w14:textId="77777777" w:rsidR="009B5EE9" w:rsidRPr="009B5EE9" w:rsidRDefault="009B5EE9" w:rsidP="009B5EE9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sz w:val="16"/>
                <w:szCs w:val="16"/>
              </w:rPr>
              <w:t>Domain</w:t>
            </w:r>
          </w:p>
        </w:tc>
        <w:tc>
          <w:tcPr>
            <w:tcW w:w="3240" w:type="dxa"/>
            <w:vAlign w:val="center"/>
          </w:tcPr>
          <w:p w14:paraId="3CAF90A6" w14:textId="77777777" w:rsidR="009B5EE9" w:rsidRPr="009B5EE9" w:rsidRDefault="009B5EE9" w:rsidP="009B5EE9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sz w:val="16"/>
                <w:szCs w:val="16"/>
              </w:rPr>
              <w:t>Phylum</w:t>
            </w:r>
          </w:p>
        </w:tc>
        <w:tc>
          <w:tcPr>
            <w:tcW w:w="900" w:type="dxa"/>
            <w:vAlign w:val="center"/>
          </w:tcPr>
          <w:p w14:paraId="364D0B7E" w14:textId="77777777" w:rsidR="009B5EE9" w:rsidRPr="009B5EE9" w:rsidRDefault="009B5EE9" w:rsidP="009B5EE9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sz w:val="16"/>
                <w:szCs w:val="16"/>
              </w:rPr>
              <w:t>mgm 4504362.3</w:t>
            </w:r>
          </w:p>
        </w:tc>
        <w:tc>
          <w:tcPr>
            <w:tcW w:w="900" w:type="dxa"/>
            <w:vAlign w:val="center"/>
          </w:tcPr>
          <w:p w14:paraId="44BEBCC9" w14:textId="77777777" w:rsidR="009B5EE9" w:rsidRPr="009B5EE9" w:rsidRDefault="009B5EE9" w:rsidP="009B5EE9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sz w:val="16"/>
                <w:szCs w:val="16"/>
              </w:rPr>
              <w:t>mgm 4504364.3</w:t>
            </w:r>
          </w:p>
        </w:tc>
        <w:tc>
          <w:tcPr>
            <w:tcW w:w="900" w:type="dxa"/>
            <w:vAlign w:val="center"/>
          </w:tcPr>
          <w:p w14:paraId="645D46F4" w14:textId="77777777" w:rsidR="009B5EE9" w:rsidRPr="009B5EE9" w:rsidRDefault="009B5EE9" w:rsidP="009B5EE9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sz w:val="16"/>
                <w:szCs w:val="16"/>
              </w:rPr>
              <w:t>mgm 4504361.3</w:t>
            </w:r>
          </w:p>
        </w:tc>
        <w:tc>
          <w:tcPr>
            <w:tcW w:w="900" w:type="dxa"/>
            <w:vAlign w:val="center"/>
          </w:tcPr>
          <w:p w14:paraId="6977F9F8" w14:textId="77777777" w:rsidR="009B5EE9" w:rsidRPr="009B5EE9" w:rsidRDefault="009B5EE9" w:rsidP="009B5EE9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sz w:val="16"/>
                <w:szCs w:val="16"/>
              </w:rPr>
              <w:t>mgm 4504365.3</w:t>
            </w:r>
          </w:p>
        </w:tc>
        <w:tc>
          <w:tcPr>
            <w:tcW w:w="985" w:type="dxa"/>
            <w:vAlign w:val="center"/>
          </w:tcPr>
          <w:p w14:paraId="3ABD9E8C" w14:textId="77777777" w:rsidR="009B5EE9" w:rsidRPr="009B5EE9" w:rsidRDefault="009B5EE9" w:rsidP="009B5EE9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sz w:val="16"/>
                <w:szCs w:val="16"/>
              </w:rPr>
              <w:t>mgm 4550815.3</w:t>
            </w:r>
          </w:p>
        </w:tc>
      </w:tr>
      <w:tr w:rsidR="009B5EE9" w:rsidRPr="009B5EE9" w14:paraId="5AC4C5D8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A4598A3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3240" w:type="dxa"/>
          </w:tcPr>
          <w:p w14:paraId="5AFD960E" w14:textId="77777777" w:rsidR="009B5EE9" w:rsidRPr="009B5EE9" w:rsidRDefault="009B5EE9" w:rsidP="009B5EE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Acidobacteria</w:t>
            </w:r>
          </w:p>
        </w:tc>
        <w:tc>
          <w:tcPr>
            <w:tcW w:w="900" w:type="dxa"/>
          </w:tcPr>
          <w:p w14:paraId="4D728634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00" w:type="dxa"/>
          </w:tcPr>
          <w:p w14:paraId="3D93610B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00" w:type="dxa"/>
          </w:tcPr>
          <w:p w14:paraId="59FEA8E7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00" w:type="dxa"/>
          </w:tcPr>
          <w:p w14:paraId="19A291D1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85" w:type="dxa"/>
          </w:tcPr>
          <w:p w14:paraId="0CC0C7FC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840</w:t>
            </w:r>
          </w:p>
        </w:tc>
      </w:tr>
      <w:tr w:rsidR="009B5EE9" w:rsidRPr="009B5EE9" w14:paraId="1015A1E4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9E6CB41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3240" w:type="dxa"/>
          </w:tcPr>
          <w:p w14:paraId="36106A02" w14:textId="77777777" w:rsidR="009B5EE9" w:rsidRPr="009B5EE9" w:rsidRDefault="009B5EE9" w:rsidP="009B5EE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Acidobacteria</w:t>
            </w:r>
          </w:p>
        </w:tc>
        <w:tc>
          <w:tcPr>
            <w:tcW w:w="900" w:type="dxa"/>
          </w:tcPr>
          <w:p w14:paraId="2EBFB00F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900" w:type="dxa"/>
          </w:tcPr>
          <w:p w14:paraId="0AD2076B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00" w:type="dxa"/>
          </w:tcPr>
          <w:p w14:paraId="367350CA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900" w:type="dxa"/>
          </w:tcPr>
          <w:p w14:paraId="00EF22B7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85" w:type="dxa"/>
          </w:tcPr>
          <w:p w14:paraId="711364F9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520</w:t>
            </w:r>
          </w:p>
        </w:tc>
      </w:tr>
      <w:tr w:rsidR="009B5EE9" w:rsidRPr="009B5EE9" w14:paraId="2657C8BC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8F06964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ukaryota </w:t>
            </w:r>
          </w:p>
        </w:tc>
        <w:tc>
          <w:tcPr>
            <w:tcW w:w="3240" w:type="dxa"/>
          </w:tcPr>
          <w:p w14:paraId="2A07F8B2" w14:textId="77777777" w:rsidR="009B5EE9" w:rsidRPr="009B5EE9" w:rsidRDefault="009B5EE9" w:rsidP="009B5EE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Apicomplexa</w:t>
            </w:r>
          </w:p>
        </w:tc>
        <w:tc>
          <w:tcPr>
            <w:tcW w:w="900" w:type="dxa"/>
          </w:tcPr>
          <w:p w14:paraId="0EDC9690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3F88DA3E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02964C1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</w:tcPr>
          <w:p w14:paraId="4F0AE6A0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dxa"/>
          </w:tcPr>
          <w:p w14:paraId="703E6FE6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B5EE9" w:rsidRPr="009B5EE9" w14:paraId="764125C7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0BCA9A5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3240" w:type="dxa"/>
          </w:tcPr>
          <w:p w14:paraId="30C4CE26" w14:textId="77777777" w:rsidR="009B5EE9" w:rsidRPr="009B5EE9" w:rsidRDefault="009B5EE9" w:rsidP="009B5EE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Aquificae</w:t>
            </w:r>
          </w:p>
        </w:tc>
        <w:tc>
          <w:tcPr>
            <w:tcW w:w="900" w:type="dxa"/>
          </w:tcPr>
          <w:p w14:paraId="09254BEB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</w:tcPr>
          <w:p w14:paraId="76DE2E1D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</w:tcPr>
          <w:p w14:paraId="449C1422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</w:tcPr>
          <w:p w14:paraId="32BD3119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dxa"/>
          </w:tcPr>
          <w:p w14:paraId="1F115045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86</w:t>
            </w:r>
          </w:p>
        </w:tc>
      </w:tr>
      <w:tr w:rsidR="009B5EE9" w:rsidRPr="009B5EE9" w14:paraId="11236385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C5344C5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ukaryota </w:t>
            </w:r>
          </w:p>
        </w:tc>
        <w:tc>
          <w:tcPr>
            <w:tcW w:w="3240" w:type="dxa"/>
          </w:tcPr>
          <w:p w14:paraId="61820E9C" w14:textId="77777777" w:rsidR="009B5EE9" w:rsidRPr="009B5EE9" w:rsidRDefault="009B5EE9" w:rsidP="009B5EE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900" w:type="dxa"/>
          </w:tcPr>
          <w:p w14:paraId="557756BB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14:paraId="5E471887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</w:tcPr>
          <w:p w14:paraId="6884CFA7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</w:tcPr>
          <w:p w14:paraId="4A1F26FD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5" w:type="dxa"/>
          </w:tcPr>
          <w:p w14:paraId="28279247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9B5EE9" w:rsidRPr="009B5EE9" w14:paraId="163D16C2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5ADA1DD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ukaryota </w:t>
            </w:r>
          </w:p>
        </w:tc>
        <w:tc>
          <w:tcPr>
            <w:tcW w:w="3240" w:type="dxa"/>
          </w:tcPr>
          <w:p w14:paraId="412745C5" w14:textId="77777777" w:rsidR="009B5EE9" w:rsidRPr="009B5EE9" w:rsidRDefault="009B5EE9" w:rsidP="009B5EE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Ascomycota</w:t>
            </w:r>
          </w:p>
        </w:tc>
        <w:tc>
          <w:tcPr>
            <w:tcW w:w="900" w:type="dxa"/>
          </w:tcPr>
          <w:p w14:paraId="1AAC7009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00" w:type="dxa"/>
          </w:tcPr>
          <w:p w14:paraId="6452B819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</w:tcPr>
          <w:p w14:paraId="546D8513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900" w:type="dxa"/>
          </w:tcPr>
          <w:p w14:paraId="08971C9F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5" w:type="dxa"/>
          </w:tcPr>
          <w:p w14:paraId="2831B6C3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12</w:t>
            </w:r>
          </w:p>
        </w:tc>
      </w:tr>
      <w:tr w:rsidR="009B5EE9" w:rsidRPr="009B5EE9" w14:paraId="1C889BCF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09EC1A1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ukaryota </w:t>
            </w:r>
          </w:p>
        </w:tc>
        <w:tc>
          <w:tcPr>
            <w:tcW w:w="3240" w:type="dxa"/>
          </w:tcPr>
          <w:p w14:paraId="25771D53" w14:textId="77777777" w:rsidR="009B5EE9" w:rsidRPr="009B5EE9" w:rsidRDefault="009B5EE9" w:rsidP="009B5EE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Bacillariophyta</w:t>
            </w:r>
          </w:p>
        </w:tc>
        <w:tc>
          <w:tcPr>
            <w:tcW w:w="900" w:type="dxa"/>
          </w:tcPr>
          <w:p w14:paraId="65ACB8D7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E3BF915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4DCF6076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</w:tcPr>
          <w:p w14:paraId="27B473CC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</w:tcPr>
          <w:p w14:paraId="50CB2649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9B5EE9" w:rsidRPr="009B5EE9" w14:paraId="1D2D80FC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FCE0D25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3240" w:type="dxa"/>
          </w:tcPr>
          <w:p w14:paraId="5EDB2014" w14:textId="77777777" w:rsidR="009B5EE9" w:rsidRPr="009B5EE9" w:rsidRDefault="009B5EE9" w:rsidP="009B5EE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Bacteriodetes</w:t>
            </w:r>
          </w:p>
        </w:tc>
        <w:tc>
          <w:tcPr>
            <w:tcW w:w="900" w:type="dxa"/>
          </w:tcPr>
          <w:p w14:paraId="176A7EBA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082</w:t>
            </w:r>
          </w:p>
        </w:tc>
        <w:tc>
          <w:tcPr>
            <w:tcW w:w="900" w:type="dxa"/>
          </w:tcPr>
          <w:p w14:paraId="6B8C68C7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900" w:type="dxa"/>
          </w:tcPr>
          <w:p w14:paraId="049C97E0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4104</w:t>
            </w:r>
          </w:p>
        </w:tc>
        <w:tc>
          <w:tcPr>
            <w:tcW w:w="900" w:type="dxa"/>
          </w:tcPr>
          <w:p w14:paraId="067B3057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985" w:type="dxa"/>
          </w:tcPr>
          <w:p w14:paraId="3EFA236A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5216</w:t>
            </w:r>
          </w:p>
        </w:tc>
      </w:tr>
      <w:tr w:rsidR="009B5EE9" w:rsidRPr="009B5EE9" w14:paraId="0B0C2A27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5BA1777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ukaryota </w:t>
            </w:r>
          </w:p>
        </w:tc>
        <w:tc>
          <w:tcPr>
            <w:tcW w:w="3240" w:type="dxa"/>
          </w:tcPr>
          <w:p w14:paraId="7F231ADA" w14:textId="77777777" w:rsidR="009B5EE9" w:rsidRPr="009B5EE9" w:rsidRDefault="009B5EE9" w:rsidP="009B5EE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Basidiomycota</w:t>
            </w:r>
          </w:p>
        </w:tc>
        <w:tc>
          <w:tcPr>
            <w:tcW w:w="900" w:type="dxa"/>
          </w:tcPr>
          <w:p w14:paraId="00CA0952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</w:tcPr>
          <w:p w14:paraId="61D44676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279FF523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00" w:type="dxa"/>
          </w:tcPr>
          <w:p w14:paraId="3E8BFD9B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</w:tcPr>
          <w:p w14:paraId="1B8CFE80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9B5EE9" w:rsidRPr="009B5EE9" w14:paraId="21A7669A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CB9CFBD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3240" w:type="dxa"/>
          </w:tcPr>
          <w:p w14:paraId="2F6380FE" w14:textId="77777777" w:rsidR="009B5EE9" w:rsidRPr="009B5EE9" w:rsidRDefault="009B5EE9" w:rsidP="009B5EE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Candidatus Poribacteria</w:t>
            </w:r>
          </w:p>
        </w:tc>
        <w:tc>
          <w:tcPr>
            <w:tcW w:w="900" w:type="dxa"/>
          </w:tcPr>
          <w:p w14:paraId="17586984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5D4AD3E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B06F785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1552748C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</w:tcPr>
          <w:p w14:paraId="174DE06D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9B5EE9" w:rsidRPr="009B5EE9" w14:paraId="099D420C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E17F3D8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3240" w:type="dxa"/>
          </w:tcPr>
          <w:p w14:paraId="67F26D66" w14:textId="77777777" w:rsidR="009B5EE9" w:rsidRPr="009B5EE9" w:rsidRDefault="009B5EE9" w:rsidP="009B5EE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Chlamydiae</w:t>
            </w:r>
          </w:p>
        </w:tc>
        <w:tc>
          <w:tcPr>
            <w:tcW w:w="900" w:type="dxa"/>
          </w:tcPr>
          <w:p w14:paraId="5A5BCA47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</w:tcPr>
          <w:p w14:paraId="0E6BF909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5F3D8FAE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</w:tcPr>
          <w:p w14:paraId="57BDF601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</w:tcPr>
          <w:p w14:paraId="2D935E81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9B5EE9" w:rsidRPr="009B5EE9" w14:paraId="4F9A8D8A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0FB8F43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3240" w:type="dxa"/>
          </w:tcPr>
          <w:p w14:paraId="7DB3F36C" w14:textId="77777777" w:rsidR="009B5EE9" w:rsidRPr="009B5EE9" w:rsidRDefault="009B5EE9" w:rsidP="009B5EE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Chlorobi</w:t>
            </w:r>
          </w:p>
        </w:tc>
        <w:tc>
          <w:tcPr>
            <w:tcW w:w="900" w:type="dxa"/>
          </w:tcPr>
          <w:p w14:paraId="7B8E80A0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0" w:type="dxa"/>
          </w:tcPr>
          <w:p w14:paraId="24E966D9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</w:tcPr>
          <w:p w14:paraId="291B5BE4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00" w:type="dxa"/>
          </w:tcPr>
          <w:p w14:paraId="19A0F121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5" w:type="dxa"/>
          </w:tcPr>
          <w:p w14:paraId="4E4F3469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302</w:t>
            </w:r>
          </w:p>
        </w:tc>
      </w:tr>
      <w:tr w:rsidR="009B5EE9" w:rsidRPr="009B5EE9" w14:paraId="293CEAF5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734C876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3240" w:type="dxa"/>
          </w:tcPr>
          <w:p w14:paraId="3EFB5532" w14:textId="77777777" w:rsidR="009B5EE9" w:rsidRPr="009B5EE9" w:rsidRDefault="009B5EE9" w:rsidP="009B5EE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Chloroflexi</w:t>
            </w:r>
          </w:p>
        </w:tc>
        <w:tc>
          <w:tcPr>
            <w:tcW w:w="900" w:type="dxa"/>
          </w:tcPr>
          <w:p w14:paraId="4B004298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</w:tcPr>
          <w:p w14:paraId="64079C7B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00" w:type="dxa"/>
          </w:tcPr>
          <w:p w14:paraId="130AFDAB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00" w:type="dxa"/>
          </w:tcPr>
          <w:p w14:paraId="27B23A93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5" w:type="dxa"/>
          </w:tcPr>
          <w:p w14:paraId="7B7DEEBE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423</w:t>
            </w:r>
          </w:p>
        </w:tc>
      </w:tr>
      <w:tr w:rsidR="009B5EE9" w:rsidRPr="009B5EE9" w14:paraId="21D05746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10E7D44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ukaryota </w:t>
            </w:r>
          </w:p>
        </w:tc>
        <w:tc>
          <w:tcPr>
            <w:tcW w:w="3240" w:type="dxa"/>
          </w:tcPr>
          <w:p w14:paraId="43E85F63" w14:textId="77777777" w:rsidR="009B5EE9" w:rsidRPr="009B5EE9" w:rsidRDefault="009B5EE9" w:rsidP="009B5EE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Chlorophyta</w:t>
            </w:r>
          </w:p>
        </w:tc>
        <w:tc>
          <w:tcPr>
            <w:tcW w:w="900" w:type="dxa"/>
          </w:tcPr>
          <w:p w14:paraId="44A02FF5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</w:tcPr>
          <w:p w14:paraId="505C9F6C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0C5CCEC6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</w:tcPr>
          <w:p w14:paraId="5F7541EB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</w:tcPr>
          <w:p w14:paraId="306EB2DB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9B5EE9" w:rsidRPr="009B5EE9" w14:paraId="65A6FA84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0B0D87E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ukaryota </w:t>
            </w:r>
          </w:p>
        </w:tc>
        <w:tc>
          <w:tcPr>
            <w:tcW w:w="3240" w:type="dxa"/>
          </w:tcPr>
          <w:p w14:paraId="2B6E3F3A" w14:textId="77777777" w:rsidR="009B5EE9" w:rsidRPr="009B5EE9" w:rsidRDefault="009B5EE9" w:rsidP="009B5EE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Chordata</w:t>
            </w:r>
          </w:p>
        </w:tc>
        <w:tc>
          <w:tcPr>
            <w:tcW w:w="900" w:type="dxa"/>
          </w:tcPr>
          <w:p w14:paraId="3F7C6BA9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</w:tcPr>
          <w:p w14:paraId="233B1933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</w:tcPr>
          <w:p w14:paraId="2D427519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00" w:type="dxa"/>
          </w:tcPr>
          <w:p w14:paraId="69930311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</w:tcPr>
          <w:p w14:paraId="47E98BDA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33</w:t>
            </w:r>
          </w:p>
        </w:tc>
      </w:tr>
      <w:tr w:rsidR="009B5EE9" w:rsidRPr="009B5EE9" w14:paraId="3627BD48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1E58F5D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3240" w:type="dxa"/>
          </w:tcPr>
          <w:p w14:paraId="6EB9D4D3" w14:textId="77777777" w:rsidR="009B5EE9" w:rsidRPr="009B5EE9" w:rsidRDefault="009B5EE9" w:rsidP="009B5EE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Chrysiogenetes</w:t>
            </w:r>
          </w:p>
        </w:tc>
        <w:tc>
          <w:tcPr>
            <w:tcW w:w="900" w:type="dxa"/>
          </w:tcPr>
          <w:p w14:paraId="6A268E06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4236142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3C56FC17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</w:tcPr>
          <w:p w14:paraId="7011D365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</w:tcPr>
          <w:p w14:paraId="76E7D01C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9B5EE9" w:rsidRPr="009B5EE9" w14:paraId="0ED56537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D95376B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ukaryota </w:t>
            </w:r>
          </w:p>
        </w:tc>
        <w:tc>
          <w:tcPr>
            <w:tcW w:w="3240" w:type="dxa"/>
          </w:tcPr>
          <w:p w14:paraId="507BC98E" w14:textId="77777777" w:rsidR="009B5EE9" w:rsidRPr="009B5EE9" w:rsidRDefault="009B5EE9" w:rsidP="009B5EE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Cnidaria</w:t>
            </w:r>
          </w:p>
        </w:tc>
        <w:tc>
          <w:tcPr>
            <w:tcW w:w="900" w:type="dxa"/>
          </w:tcPr>
          <w:p w14:paraId="37F02394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</w:tcPr>
          <w:p w14:paraId="1291BA30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</w:tcPr>
          <w:p w14:paraId="7BA0799B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0" w:type="dxa"/>
          </w:tcPr>
          <w:p w14:paraId="56663C06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5" w:type="dxa"/>
          </w:tcPr>
          <w:p w14:paraId="2B1990D1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165</w:t>
            </w:r>
          </w:p>
        </w:tc>
      </w:tr>
      <w:tr w:rsidR="009B5EE9" w:rsidRPr="009B5EE9" w14:paraId="00A4C98C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B98A6CE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rchaea </w:t>
            </w:r>
          </w:p>
        </w:tc>
        <w:tc>
          <w:tcPr>
            <w:tcW w:w="3240" w:type="dxa"/>
          </w:tcPr>
          <w:p w14:paraId="1A43ECAD" w14:textId="77777777" w:rsidR="009B5EE9" w:rsidRPr="009B5EE9" w:rsidRDefault="009B5EE9" w:rsidP="009B5EE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Crenarchaeota</w:t>
            </w:r>
          </w:p>
        </w:tc>
        <w:tc>
          <w:tcPr>
            <w:tcW w:w="900" w:type="dxa"/>
          </w:tcPr>
          <w:p w14:paraId="3ADB7965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0CCFBA6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22DECE9F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</w:tcPr>
          <w:p w14:paraId="58A96FE5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dxa"/>
          </w:tcPr>
          <w:p w14:paraId="77367EA0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9B5EE9" w:rsidRPr="009B5EE9" w14:paraId="744EA91E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CD4B86E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3240" w:type="dxa"/>
          </w:tcPr>
          <w:p w14:paraId="17B43320" w14:textId="77777777" w:rsidR="009B5EE9" w:rsidRPr="009B5EE9" w:rsidRDefault="009B5EE9" w:rsidP="009B5EE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900" w:type="dxa"/>
          </w:tcPr>
          <w:p w14:paraId="771A056C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00" w:type="dxa"/>
          </w:tcPr>
          <w:p w14:paraId="3C4F0648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00" w:type="dxa"/>
          </w:tcPr>
          <w:p w14:paraId="3EB0D059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00" w:type="dxa"/>
          </w:tcPr>
          <w:p w14:paraId="2035B828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85" w:type="dxa"/>
          </w:tcPr>
          <w:p w14:paraId="47E6977E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959</w:t>
            </w:r>
          </w:p>
        </w:tc>
      </w:tr>
      <w:tr w:rsidR="009B5EE9" w:rsidRPr="009B5EE9" w14:paraId="335B9BA2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8BAD6C4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3240" w:type="dxa"/>
          </w:tcPr>
          <w:p w14:paraId="02CDE237" w14:textId="77777777" w:rsidR="009B5EE9" w:rsidRPr="009B5EE9" w:rsidRDefault="009B5EE9" w:rsidP="009B5EE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Deferribacteres</w:t>
            </w:r>
          </w:p>
        </w:tc>
        <w:tc>
          <w:tcPr>
            <w:tcW w:w="900" w:type="dxa"/>
          </w:tcPr>
          <w:p w14:paraId="2F6C169F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</w:tcPr>
          <w:p w14:paraId="60ACA5E8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</w:tcPr>
          <w:p w14:paraId="5A65A573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</w:tcPr>
          <w:p w14:paraId="08890366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dxa"/>
          </w:tcPr>
          <w:p w14:paraId="0B5412A3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9B5EE9" w:rsidRPr="009B5EE9" w14:paraId="3BC180AD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C6E53F7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3240" w:type="dxa"/>
          </w:tcPr>
          <w:p w14:paraId="0F981AD4" w14:textId="77777777" w:rsidR="009B5EE9" w:rsidRPr="009B5EE9" w:rsidRDefault="009B5EE9" w:rsidP="009B5EE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Deinococcus-Thermus</w:t>
            </w:r>
          </w:p>
        </w:tc>
        <w:tc>
          <w:tcPr>
            <w:tcW w:w="900" w:type="dxa"/>
          </w:tcPr>
          <w:p w14:paraId="5949E04D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</w:tcPr>
          <w:p w14:paraId="022EC70A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</w:tcPr>
          <w:p w14:paraId="57966EAC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0" w:type="dxa"/>
          </w:tcPr>
          <w:p w14:paraId="4120A47D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5" w:type="dxa"/>
          </w:tcPr>
          <w:p w14:paraId="1C531E63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307</w:t>
            </w:r>
          </w:p>
        </w:tc>
      </w:tr>
      <w:tr w:rsidR="009B5EE9" w:rsidRPr="009B5EE9" w14:paraId="73472A82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97235FB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3240" w:type="dxa"/>
          </w:tcPr>
          <w:p w14:paraId="7D8D9C72" w14:textId="77777777" w:rsidR="009B5EE9" w:rsidRPr="009B5EE9" w:rsidRDefault="009B5EE9" w:rsidP="009B5EE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Dictyoglomi</w:t>
            </w:r>
          </w:p>
        </w:tc>
        <w:tc>
          <w:tcPr>
            <w:tcW w:w="900" w:type="dxa"/>
          </w:tcPr>
          <w:p w14:paraId="3CB7BF72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0383FF8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38FAF8D7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F2931BE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5" w:type="dxa"/>
          </w:tcPr>
          <w:p w14:paraId="3A65ED23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9B5EE9" w:rsidRPr="009B5EE9" w14:paraId="7D2EAE02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C36B26B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ukaryota </w:t>
            </w:r>
          </w:p>
        </w:tc>
        <w:tc>
          <w:tcPr>
            <w:tcW w:w="3240" w:type="dxa"/>
          </w:tcPr>
          <w:p w14:paraId="296769A5" w14:textId="77777777" w:rsidR="009B5EE9" w:rsidRPr="009B5EE9" w:rsidRDefault="009B5EE9" w:rsidP="009B5EE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Echinodermata</w:t>
            </w:r>
          </w:p>
        </w:tc>
        <w:tc>
          <w:tcPr>
            <w:tcW w:w="900" w:type="dxa"/>
          </w:tcPr>
          <w:p w14:paraId="7F4CB04F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C14D0F1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5A08C57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B349076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</w:tcPr>
          <w:p w14:paraId="2A96FB2D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B5EE9" w:rsidRPr="009B5EE9" w14:paraId="2941DBB5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2D67991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3240" w:type="dxa"/>
          </w:tcPr>
          <w:p w14:paraId="79026672" w14:textId="77777777" w:rsidR="009B5EE9" w:rsidRPr="009B5EE9" w:rsidRDefault="009B5EE9" w:rsidP="009B5EE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Elusimicrobia</w:t>
            </w:r>
          </w:p>
        </w:tc>
        <w:tc>
          <w:tcPr>
            <w:tcW w:w="900" w:type="dxa"/>
          </w:tcPr>
          <w:p w14:paraId="6C211B26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4D1B7BC3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267C487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</w:tcPr>
          <w:p w14:paraId="51EB3CF8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5" w:type="dxa"/>
          </w:tcPr>
          <w:p w14:paraId="488ECC56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B5EE9" w:rsidRPr="009B5EE9" w14:paraId="4E370DF6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E9667C6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Archaea</w:t>
            </w:r>
          </w:p>
        </w:tc>
        <w:tc>
          <w:tcPr>
            <w:tcW w:w="3240" w:type="dxa"/>
          </w:tcPr>
          <w:p w14:paraId="4B17F989" w14:textId="77777777" w:rsidR="009B5EE9" w:rsidRPr="009B5EE9" w:rsidRDefault="009B5EE9" w:rsidP="009B5EE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Euryarchaeota</w:t>
            </w:r>
          </w:p>
        </w:tc>
        <w:tc>
          <w:tcPr>
            <w:tcW w:w="900" w:type="dxa"/>
          </w:tcPr>
          <w:p w14:paraId="71CCD81B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</w:tcPr>
          <w:p w14:paraId="5A8B6DC2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</w:tcPr>
          <w:p w14:paraId="31FE7F53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</w:tcPr>
          <w:p w14:paraId="0B675072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5" w:type="dxa"/>
          </w:tcPr>
          <w:p w14:paraId="1585EF39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91</w:t>
            </w:r>
          </w:p>
        </w:tc>
      </w:tr>
      <w:tr w:rsidR="009B5EE9" w:rsidRPr="009B5EE9" w14:paraId="27E8A1AE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11F6F4F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3240" w:type="dxa"/>
          </w:tcPr>
          <w:p w14:paraId="1DFDF47B" w14:textId="77777777" w:rsidR="009B5EE9" w:rsidRPr="009B5EE9" w:rsidRDefault="009B5EE9" w:rsidP="009B5EE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Fibrobacteres</w:t>
            </w:r>
          </w:p>
        </w:tc>
        <w:tc>
          <w:tcPr>
            <w:tcW w:w="900" w:type="dxa"/>
          </w:tcPr>
          <w:p w14:paraId="3298D0CD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B8F1234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2ABA248B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2189F32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</w:tcPr>
          <w:p w14:paraId="45A00B91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9B5EE9" w:rsidRPr="009B5EE9" w14:paraId="0BE1699A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28F482F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3240" w:type="dxa"/>
          </w:tcPr>
          <w:p w14:paraId="6DD100D9" w14:textId="77777777" w:rsidR="009B5EE9" w:rsidRPr="009B5EE9" w:rsidRDefault="009B5EE9" w:rsidP="009B5EE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900" w:type="dxa"/>
          </w:tcPr>
          <w:p w14:paraId="061A7381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900" w:type="dxa"/>
          </w:tcPr>
          <w:p w14:paraId="3FCDDA47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900" w:type="dxa"/>
          </w:tcPr>
          <w:p w14:paraId="573BBB65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900" w:type="dxa"/>
          </w:tcPr>
          <w:p w14:paraId="2990F739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85" w:type="dxa"/>
          </w:tcPr>
          <w:p w14:paraId="3968FDE7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756</w:t>
            </w:r>
          </w:p>
        </w:tc>
      </w:tr>
      <w:tr w:rsidR="009B5EE9" w:rsidRPr="009B5EE9" w14:paraId="2B213703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19CF4E3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3240" w:type="dxa"/>
          </w:tcPr>
          <w:p w14:paraId="5D6B8E4A" w14:textId="77777777" w:rsidR="009B5EE9" w:rsidRPr="009B5EE9" w:rsidRDefault="009B5EE9" w:rsidP="009B5EE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Fusobacteria</w:t>
            </w:r>
          </w:p>
        </w:tc>
        <w:tc>
          <w:tcPr>
            <w:tcW w:w="900" w:type="dxa"/>
          </w:tcPr>
          <w:p w14:paraId="023EA752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</w:tcPr>
          <w:p w14:paraId="38A5A09F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</w:tcPr>
          <w:p w14:paraId="450FD792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</w:tcPr>
          <w:p w14:paraId="0BCDC46C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5" w:type="dxa"/>
          </w:tcPr>
          <w:p w14:paraId="6FF5288A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81</w:t>
            </w:r>
          </w:p>
        </w:tc>
      </w:tr>
      <w:tr w:rsidR="009B5EE9" w:rsidRPr="009B5EE9" w14:paraId="2B39DE87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44831C0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3240" w:type="dxa"/>
          </w:tcPr>
          <w:p w14:paraId="50A96D6A" w14:textId="77777777" w:rsidR="009B5EE9" w:rsidRPr="009B5EE9" w:rsidRDefault="009B5EE9" w:rsidP="009B5EE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Gemmatimonadetes</w:t>
            </w:r>
          </w:p>
        </w:tc>
        <w:tc>
          <w:tcPr>
            <w:tcW w:w="900" w:type="dxa"/>
          </w:tcPr>
          <w:p w14:paraId="0ED74D1C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</w:tcPr>
          <w:p w14:paraId="74B5D73A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</w:tcPr>
          <w:p w14:paraId="7F0EC4C7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</w:tcPr>
          <w:p w14:paraId="749FF81B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5" w:type="dxa"/>
          </w:tcPr>
          <w:p w14:paraId="37FE20B7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9B5EE9" w:rsidRPr="009B5EE9" w14:paraId="128E7306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61AB6E9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ukaryota </w:t>
            </w:r>
          </w:p>
        </w:tc>
        <w:tc>
          <w:tcPr>
            <w:tcW w:w="3240" w:type="dxa"/>
          </w:tcPr>
          <w:p w14:paraId="29E7E8A1" w14:textId="77777777" w:rsidR="009B5EE9" w:rsidRPr="009B5EE9" w:rsidRDefault="009B5EE9" w:rsidP="009B5EE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Hemichordata</w:t>
            </w:r>
          </w:p>
        </w:tc>
        <w:tc>
          <w:tcPr>
            <w:tcW w:w="900" w:type="dxa"/>
          </w:tcPr>
          <w:p w14:paraId="40D4361D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82CD745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5B4B38A6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6FC91630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</w:tcPr>
          <w:p w14:paraId="10652022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B5EE9" w:rsidRPr="009B5EE9" w14:paraId="5F28BB9E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DDF6945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rchaea </w:t>
            </w:r>
          </w:p>
        </w:tc>
        <w:tc>
          <w:tcPr>
            <w:tcW w:w="3240" w:type="dxa"/>
          </w:tcPr>
          <w:p w14:paraId="7ED66FD4" w14:textId="77777777" w:rsidR="009B5EE9" w:rsidRPr="009B5EE9" w:rsidRDefault="009B5EE9" w:rsidP="009B5EE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Korarchaeota</w:t>
            </w:r>
          </w:p>
        </w:tc>
        <w:tc>
          <w:tcPr>
            <w:tcW w:w="900" w:type="dxa"/>
          </w:tcPr>
          <w:p w14:paraId="038D0A49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4D04625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51FD90D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1D698DF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</w:tcPr>
          <w:p w14:paraId="60B371FC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B5EE9" w:rsidRPr="009B5EE9" w14:paraId="1B583389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8B28BE4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3240" w:type="dxa"/>
          </w:tcPr>
          <w:p w14:paraId="34AD8E75" w14:textId="77777777" w:rsidR="009B5EE9" w:rsidRPr="009B5EE9" w:rsidRDefault="009B5EE9" w:rsidP="009B5EE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Lentisphaerae</w:t>
            </w:r>
          </w:p>
        </w:tc>
        <w:tc>
          <w:tcPr>
            <w:tcW w:w="900" w:type="dxa"/>
          </w:tcPr>
          <w:p w14:paraId="013EF62D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6776BD64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514C8324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</w:tcPr>
          <w:p w14:paraId="7F4FCAE6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</w:tcPr>
          <w:p w14:paraId="3327DD0E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9B5EE9" w:rsidRPr="009B5EE9" w14:paraId="72D8E31E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1BDD342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ukaryota </w:t>
            </w:r>
          </w:p>
        </w:tc>
        <w:tc>
          <w:tcPr>
            <w:tcW w:w="3240" w:type="dxa"/>
          </w:tcPr>
          <w:p w14:paraId="0A5E3F35" w14:textId="77777777" w:rsidR="009B5EE9" w:rsidRPr="009B5EE9" w:rsidRDefault="009B5EE9" w:rsidP="009B5EE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Microsporidia</w:t>
            </w:r>
          </w:p>
        </w:tc>
        <w:tc>
          <w:tcPr>
            <w:tcW w:w="900" w:type="dxa"/>
          </w:tcPr>
          <w:p w14:paraId="5CAB7885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</w:tcPr>
          <w:p w14:paraId="393B5CDC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356635E5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D2E6118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</w:tcPr>
          <w:p w14:paraId="674F9375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9B5EE9" w:rsidRPr="009B5EE9" w14:paraId="5E6CA99F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58DDA28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ukaryota </w:t>
            </w:r>
          </w:p>
        </w:tc>
        <w:tc>
          <w:tcPr>
            <w:tcW w:w="3240" w:type="dxa"/>
          </w:tcPr>
          <w:p w14:paraId="2DF6E582" w14:textId="77777777" w:rsidR="009B5EE9" w:rsidRPr="009B5EE9" w:rsidRDefault="009B5EE9" w:rsidP="009B5EE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Nematoda</w:t>
            </w:r>
          </w:p>
        </w:tc>
        <w:tc>
          <w:tcPr>
            <w:tcW w:w="900" w:type="dxa"/>
          </w:tcPr>
          <w:p w14:paraId="73CF6FCF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78015241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5BD83C4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</w:tcPr>
          <w:p w14:paraId="3274F5A8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</w:tcPr>
          <w:p w14:paraId="4C0106BF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9B5EE9" w:rsidRPr="009B5EE9" w14:paraId="323FB06F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9B4299B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3240" w:type="dxa"/>
          </w:tcPr>
          <w:p w14:paraId="5FACE7EA" w14:textId="77777777" w:rsidR="009B5EE9" w:rsidRPr="009B5EE9" w:rsidRDefault="009B5EE9" w:rsidP="009B5EE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Nitrospirae</w:t>
            </w:r>
          </w:p>
        </w:tc>
        <w:tc>
          <w:tcPr>
            <w:tcW w:w="900" w:type="dxa"/>
          </w:tcPr>
          <w:p w14:paraId="0749D63A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36AC16DC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</w:tcPr>
          <w:p w14:paraId="02F5BAB6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</w:tcPr>
          <w:p w14:paraId="280881DB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5" w:type="dxa"/>
          </w:tcPr>
          <w:p w14:paraId="696A68B4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65</w:t>
            </w:r>
          </w:p>
        </w:tc>
      </w:tr>
      <w:tr w:rsidR="009B5EE9" w:rsidRPr="009B5EE9" w14:paraId="3E3A3564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0607381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ukaryota </w:t>
            </w:r>
          </w:p>
        </w:tc>
        <w:tc>
          <w:tcPr>
            <w:tcW w:w="3240" w:type="dxa"/>
          </w:tcPr>
          <w:p w14:paraId="1F3C0C42" w14:textId="77777777" w:rsidR="009B5EE9" w:rsidRPr="009B5EE9" w:rsidRDefault="009B5EE9" w:rsidP="009B5EE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Placozoa</w:t>
            </w:r>
          </w:p>
        </w:tc>
        <w:tc>
          <w:tcPr>
            <w:tcW w:w="900" w:type="dxa"/>
          </w:tcPr>
          <w:p w14:paraId="5DAF0522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E64DC4B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E63F527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BC08CB7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</w:tcPr>
          <w:p w14:paraId="24E3477C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B5EE9" w:rsidRPr="009B5EE9" w14:paraId="18A5D852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A1F12E5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3240" w:type="dxa"/>
          </w:tcPr>
          <w:p w14:paraId="7524C5A9" w14:textId="77777777" w:rsidR="009B5EE9" w:rsidRPr="009B5EE9" w:rsidRDefault="009B5EE9" w:rsidP="009B5EE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Planctomycetes</w:t>
            </w:r>
          </w:p>
        </w:tc>
        <w:tc>
          <w:tcPr>
            <w:tcW w:w="900" w:type="dxa"/>
          </w:tcPr>
          <w:p w14:paraId="1EBFE8DF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00" w:type="dxa"/>
          </w:tcPr>
          <w:p w14:paraId="43556BE2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00" w:type="dxa"/>
          </w:tcPr>
          <w:p w14:paraId="3F1891C5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00" w:type="dxa"/>
          </w:tcPr>
          <w:p w14:paraId="2C9D1626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85" w:type="dxa"/>
          </w:tcPr>
          <w:p w14:paraId="216772A5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693</w:t>
            </w:r>
          </w:p>
        </w:tc>
      </w:tr>
      <w:tr w:rsidR="009B5EE9" w:rsidRPr="009B5EE9" w14:paraId="3636FFF2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D6873FE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Eukaryota</w:t>
            </w:r>
          </w:p>
        </w:tc>
        <w:tc>
          <w:tcPr>
            <w:tcW w:w="3240" w:type="dxa"/>
          </w:tcPr>
          <w:p w14:paraId="1B36A593" w14:textId="77777777" w:rsidR="009B5EE9" w:rsidRPr="009B5EE9" w:rsidRDefault="009B5EE9" w:rsidP="009B5EE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Platyhelminthes</w:t>
            </w:r>
          </w:p>
        </w:tc>
        <w:tc>
          <w:tcPr>
            <w:tcW w:w="900" w:type="dxa"/>
          </w:tcPr>
          <w:p w14:paraId="1A7ACB20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3CF527A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39C19F0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69C03B3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</w:tcPr>
          <w:p w14:paraId="6A46B913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B5EE9" w:rsidRPr="009B5EE9" w14:paraId="18A80D61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705ABEC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3240" w:type="dxa"/>
          </w:tcPr>
          <w:p w14:paraId="2FA161BD" w14:textId="77777777" w:rsidR="009B5EE9" w:rsidRPr="009B5EE9" w:rsidRDefault="009B5EE9" w:rsidP="009B5EE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oteobacteria </w:t>
            </w:r>
          </w:p>
        </w:tc>
        <w:tc>
          <w:tcPr>
            <w:tcW w:w="900" w:type="dxa"/>
          </w:tcPr>
          <w:p w14:paraId="5D2F63CE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2191</w:t>
            </w:r>
          </w:p>
        </w:tc>
        <w:tc>
          <w:tcPr>
            <w:tcW w:w="900" w:type="dxa"/>
          </w:tcPr>
          <w:p w14:paraId="7E14AEFF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3584</w:t>
            </w:r>
          </w:p>
        </w:tc>
        <w:tc>
          <w:tcPr>
            <w:tcW w:w="900" w:type="dxa"/>
          </w:tcPr>
          <w:p w14:paraId="7A8A72AE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1987</w:t>
            </w:r>
          </w:p>
        </w:tc>
        <w:tc>
          <w:tcPr>
            <w:tcW w:w="900" w:type="dxa"/>
          </w:tcPr>
          <w:p w14:paraId="2C5E7BC4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985" w:type="dxa"/>
          </w:tcPr>
          <w:p w14:paraId="3FBEE01A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26161</w:t>
            </w:r>
          </w:p>
        </w:tc>
      </w:tr>
      <w:tr w:rsidR="009B5EE9" w:rsidRPr="009B5EE9" w14:paraId="35B4C5F0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216041B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3240" w:type="dxa"/>
          </w:tcPr>
          <w:p w14:paraId="21A82653" w14:textId="77777777" w:rsidR="009B5EE9" w:rsidRPr="009B5EE9" w:rsidRDefault="009B5EE9" w:rsidP="009B5EE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Spirochaetes</w:t>
            </w:r>
          </w:p>
        </w:tc>
        <w:tc>
          <w:tcPr>
            <w:tcW w:w="900" w:type="dxa"/>
          </w:tcPr>
          <w:p w14:paraId="4AD2FF91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00" w:type="dxa"/>
          </w:tcPr>
          <w:p w14:paraId="1BA33E1C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</w:tcPr>
          <w:p w14:paraId="6092893E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</w:tcPr>
          <w:p w14:paraId="70A7FDE4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5" w:type="dxa"/>
          </w:tcPr>
          <w:p w14:paraId="77C40305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22</w:t>
            </w:r>
          </w:p>
        </w:tc>
      </w:tr>
      <w:tr w:rsidR="009B5EE9" w:rsidRPr="009B5EE9" w14:paraId="4F0EBF66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31A4A0C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ukaryota </w:t>
            </w:r>
          </w:p>
        </w:tc>
        <w:tc>
          <w:tcPr>
            <w:tcW w:w="3240" w:type="dxa"/>
          </w:tcPr>
          <w:p w14:paraId="5297A199" w14:textId="77777777" w:rsidR="009B5EE9" w:rsidRPr="009B5EE9" w:rsidRDefault="009B5EE9" w:rsidP="009B5EE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Streptophyta</w:t>
            </w:r>
          </w:p>
        </w:tc>
        <w:tc>
          <w:tcPr>
            <w:tcW w:w="900" w:type="dxa"/>
          </w:tcPr>
          <w:p w14:paraId="1E1F5283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900" w:type="dxa"/>
          </w:tcPr>
          <w:p w14:paraId="32AD1C98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</w:tcPr>
          <w:p w14:paraId="362EC51E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900" w:type="dxa"/>
          </w:tcPr>
          <w:p w14:paraId="3B4CD7D5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</w:tcPr>
          <w:p w14:paraId="0E00C83F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736</w:t>
            </w:r>
          </w:p>
        </w:tc>
      </w:tr>
      <w:tr w:rsidR="009B5EE9" w:rsidRPr="009B5EE9" w14:paraId="39C68B51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3D193D6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3240" w:type="dxa"/>
          </w:tcPr>
          <w:p w14:paraId="1A211BD0" w14:textId="77777777" w:rsidR="009B5EE9" w:rsidRPr="009B5EE9" w:rsidRDefault="009B5EE9" w:rsidP="009B5EE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Synergistetes</w:t>
            </w:r>
          </w:p>
        </w:tc>
        <w:tc>
          <w:tcPr>
            <w:tcW w:w="900" w:type="dxa"/>
          </w:tcPr>
          <w:p w14:paraId="0334AE58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171106CA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33E3C4B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059BC99D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dxa"/>
          </w:tcPr>
          <w:p w14:paraId="449240A3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9B5EE9" w:rsidRPr="009B5EE9" w14:paraId="49353122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0DB7261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3240" w:type="dxa"/>
          </w:tcPr>
          <w:p w14:paraId="4DBF9F72" w14:textId="77777777" w:rsidR="009B5EE9" w:rsidRPr="009B5EE9" w:rsidRDefault="009B5EE9" w:rsidP="009B5EE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Tenericutes</w:t>
            </w:r>
          </w:p>
        </w:tc>
        <w:tc>
          <w:tcPr>
            <w:tcW w:w="900" w:type="dxa"/>
          </w:tcPr>
          <w:p w14:paraId="4B54B8B2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0C3E6E2B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2151181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</w:tcPr>
          <w:p w14:paraId="0D4D7050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5" w:type="dxa"/>
          </w:tcPr>
          <w:p w14:paraId="6EDA567F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9B5EE9" w:rsidRPr="009B5EE9" w14:paraId="011337BA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8AACDE1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rchaea </w:t>
            </w:r>
          </w:p>
        </w:tc>
        <w:tc>
          <w:tcPr>
            <w:tcW w:w="3240" w:type="dxa"/>
          </w:tcPr>
          <w:p w14:paraId="6BA8F31F" w14:textId="77777777" w:rsidR="009B5EE9" w:rsidRPr="009B5EE9" w:rsidRDefault="009B5EE9" w:rsidP="009B5EE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Thaumarchaeota</w:t>
            </w:r>
          </w:p>
        </w:tc>
        <w:tc>
          <w:tcPr>
            <w:tcW w:w="900" w:type="dxa"/>
          </w:tcPr>
          <w:p w14:paraId="4B83E9EB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1EB1A760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06EE0E6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</w:tcPr>
          <w:p w14:paraId="58B694EB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5" w:type="dxa"/>
          </w:tcPr>
          <w:p w14:paraId="6F7BF281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B5EE9" w:rsidRPr="009B5EE9" w14:paraId="10E2778A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94D8D98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3240" w:type="dxa"/>
          </w:tcPr>
          <w:p w14:paraId="0F3DF4D0" w14:textId="77777777" w:rsidR="009B5EE9" w:rsidRPr="009B5EE9" w:rsidRDefault="009B5EE9" w:rsidP="009B5EE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Thermotogae</w:t>
            </w:r>
          </w:p>
        </w:tc>
        <w:tc>
          <w:tcPr>
            <w:tcW w:w="900" w:type="dxa"/>
          </w:tcPr>
          <w:p w14:paraId="56E5806A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3D7C4CD5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649C578D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</w:tcPr>
          <w:p w14:paraId="5CD7A3B2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5" w:type="dxa"/>
          </w:tcPr>
          <w:p w14:paraId="57AFDDF2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</w:p>
        </w:tc>
      </w:tr>
      <w:tr w:rsidR="009B5EE9" w:rsidRPr="009B5EE9" w14:paraId="7C852E62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B10AED1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3240" w:type="dxa"/>
          </w:tcPr>
          <w:p w14:paraId="2A0F5EEB" w14:textId="77777777" w:rsidR="009B5EE9" w:rsidRPr="009B5EE9" w:rsidRDefault="009B5EE9" w:rsidP="009B5EE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unclassified (derived from Bacteria)</w:t>
            </w:r>
          </w:p>
        </w:tc>
        <w:tc>
          <w:tcPr>
            <w:tcW w:w="900" w:type="dxa"/>
          </w:tcPr>
          <w:p w14:paraId="2AB932CA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1DDE4BEC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74135CB8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</w:tcPr>
          <w:p w14:paraId="25D903B2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5" w:type="dxa"/>
          </w:tcPr>
          <w:p w14:paraId="116F7917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9B5EE9" w:rsidRPr="009B5EE9" w14:paraId="0A7E1483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C516D4D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Eukaryota</w:t>
            </w:r>
          </w:p>
        </w:tc>
        <w:tc>
          <w:tcPr>
            <w:tcW w:w="3240" w:type="dxa"/>
          </w:tcPr>
          <w:p w14:paraId="7ADAD4A6" w14:textId="77777777" w:rsidR="009B5EE9" w:rsidRPr="009B5EE9" w:rsidRDefault="009B5EE9" w:rsidP="009B5EE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unclassified (derived from Eukaryota)</w:t>
            </w:r>
          </w:p>
        </w:tc>
        <w:tc>
          <w:tcPr>
            <w:tcW w:w="900" w:type="dxa"/>
          </w:tcPr>
          <w:p w14:paraId="381CCE8E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</w:tcPr>
          <w:p w14:paraId="442CE6F1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14:paraId="09A47EBA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</w:tcPr>
          <w:p w14:paraId="069E4A84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dxa"/>
          </w:tcPr>
          <w:p w14:paraId="019D4C20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9B5EE9" w:rsidRPr="009B5EE9" w14:paraId="73E0B529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1E59180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ther sequences </w:t>
            </w:r>
          </w:p>
        </w:tc>
        <w:tc>
          <w:tcPr>
            <w:tcW w:w="3240" w:type="dxa"/>
          </w:tcPr>
          <w:p w14:paraId="7F0BAB68" w14:textId="77777777" w:rsidR="009B5EE9" w:rsidRPr="009B5EE9" w:rsidRDefault="009B5EE9" w:rsidP="009B5EE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unclassified (derived from other sequences)</w:t>
            </w:r>
          </w:p>
        </w:tc>
        <w:tc>
          <w:tcPr>
            <w:tcW w:w="900" w:type="dxa"/>
          </w:tcPr>
          <w:p w14:paraId="7DBBBD69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65E5AB5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CCAAB72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61FF826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</w:tcPr>
          <w:p w14:paraId="237FAB70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B5EE9" w:rsidRPr="009B5EE9" w14:paraId="365ED9C5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E92DF0F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Viruses </w:t>
            </w:r>
          </w:p>
        </w:tc>
        <w:tc>
          <w:tcPr>
            <w:tcW w:w="3240" w:type="dxa"/>
          </w:tcPr>
          <w:p w14:paraId="3383EAFD" w14:textId="77777777" w:rsidR="009B5EE9" w:rsidRPr="009B5EE9" w:rsidRDefault="009B5EE9" w:rsidP="009B5EE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unclassified (derived from Viruses)</w:t>
            </w:r>
          </w:p>
        </w:tc>
        <w:tc>
          <w:tcPr>
            <w:tcW w:w="900" w:type="dxa"/>
          </w:tcPr>
          <w:p w14:paraId="66DAA9A6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00" w:type="dxa"/>
          </w:tcPr>
          <w:p w14:paraId="6DAB38EB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</w:tcPr>
          <w:p w14:paraId="5CB373A0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00" w:type="dxa"/>
          </w:tcPr>
          <w:p w14:paraId="6B679C76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5" w:type="dxa"/>
          </w:tcPr>
          <w:p w14:paraId="00EA44D2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14</w:t>
            </w:r>
          </w:p>
        </w:tc>
      </w:tr>
      <w:tr w:rsidR="009B5EE9" w:rsidRPr="009B5EE9" w14:paraId="36D26C4F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FD53E38" w14:textId="77777777" w:rsidR="009B5EE9" w:rsidRPr="009B5EE9" w:rsidRDefault="009B5EE9" w:rsidP="009B5EE9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3240" w:type="dxa"/>
          </w:tcPr>
          <w:p w14:paraId="62C0E5F9" w14:textId="77777777" w:rsidR="009B5EE9" w:rsidRPr="009B5EE9" w:rsidRDefault="009B5EE9" w:rsidP="009B5EE9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Verrucomicrobia</w:t>
            </w:r>
          </w:p>
        </w:tc>
        <w:tc>
          <w:tcPr>
            <w:tcW w:w="900" w:type="dxa"/>
          </w:tcPr>
          <w:p w14:paraId="1D437693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00" w:type="dxa"/>
          </w:tcPr>
          <w:p w14:paraId="40289535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00" w:type="dxa"/>
          </w:tcPr>
          <w:p w14:paraId="6FF0E7BF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00" w:type="dxa"/>
          </w:tcPr>
          <w:p w14:paraId="07F76DE5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85" w:type="dxa"/>
          </w:tcPr>
          <w:p w14:paraId="3A3FA60F" w14:textId="77777777" w:rsidR="009B5EE9" w:rsidRPr="009B5EE9" w:rsidRDefault="009B5EE9" w:rsidP="009B5EE9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5EE9">
              <w:rPr>
                <w:rFonts w:eastAsia="Times New Roman" w:cs="Times New Roman"/>
                <w:color w:val="000000"/>
                <w:sz w:val="16"/>
                <w:szCs w:val="16"/>
              </w:rPr>
              <w:t>694</w:t>
            </w:r>
          </w:p>
        </w:tc>
      </w:tr>
    </w:tbl>
    <w:p w14:paraId="65945865" w14:textId="77777777" w:rsidR="00962BEA" w:rsidRDefault="00962BEA">
      <w:bookmarkStart w:id="0" w:name="_GoBack"/>
      <w:bookmarkEnd w:id="0"/>
    </w:p>
    <w:sectPr w:rsidR="00962BEA" w:rsidSect="00CA60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EE9"/>
    <w:rsid w:val="000473AB"/>
    <w:rsid w:val="00055799"/>
    <w:rsid w:val="00056A52"/>
    <w:rsid w:val="000573BA"/>
    <w:rsid w:val="00066D62"/>
    <w:rsid w:val="00084D22"/>
    <w:rsid w:val="000916FF"/>
    <w:rsid w:val="000A6479"/>
    <w:rsid w:val="000B0EC0"/>
    <w:rsid w:val="000B7626"/>
    <w:rsid w:val="000D08CE"/>
    <w:rsid w:val="000E3822"/>
    <w:rsid w:val="000E5532"/>
    <w:rsid w:val="00105322"/>
    <w:rsid w:val="00107D29"/>
    <w:rsid w:val="00121815"/>
    <w:rsid w:val="0014681B"/>
    <w:rsid w:val="00155366"/>
    <w:rsid w:val="0016738B"/>
    <w:rsid w:val="00187AC4"/>
    <w:rsid w:val="00194354"/>
    <w:rsid w:val="001A4F1E"/>
    <w:rsid w:val="001B1BCF"/>
    <w:rsid w:val="001C4AC9"/>
    <w:rsid w:val="001D70E3"/>
    <w:rsid w:val="00217DA6"/>
    <w:rsid w:val="00247938"/>
    <w:rsid w:val="00251872"/>
    <w:rsid w:val="002703CD"/>
    <w:rsid w:val="0028170E"/>
    <w:rsid w:val="002A75CC"/>
    <w:rsid w:val="002B7360"/>
    <w:rsid w:val="003118AB"/>
    <w:rsid w:val="00314177"/>
    <w:rsid w:val="003165AC"/>
    <w:rsid w:val="00332A0E"/>
    <w:rsid w:val="00337B6C"/>
    <w:rsid w:val="00351929"/>
    <w:rsid w:val="00352891"/>
    <w:rsid w:val="003938A7"/>
    <w:rsid w:val="00394F0E"/>
    <w:rsid w:val="00395400"/>
    <w:rsid w:val="003972FF"/>
    <w:rsid w:val="003C18EA"/>
    <w:rsid w:val="00415357"/>
    <w:rsid w:val="00426579"/>
    <w:rsid w:val="0044401E"/>
    <w:rsid w:val="00450177"/>
    <w:rsid w:val="004535C4"/>
    <w:rsid w:val="00461DEF"/>
    <w:rsid w:val="004665B5"/>
    <w:rsid w:val="00477E5A"/>
    <w:rsid w:val="00480C57"/>
    <w:rsid w:val="004A1E87"/>
    <w:rsid w:val="004B59FE"/>
    <w:rsid w:val="004B5D2B"/>
    <w:rsid w:val="004D1BDB"/>
    <w:rsid w:val="004D7D92"/>
    <w:rsid w:val="004F6D96"/>
    <w:rsid w:val="00511145"/>
    <w:rsid w:val="00521EBB"/>
    <w:rsid w:val="00527B03"/>
    <w:rsid w:val="00540F00"/>
    <w:rsid w:val="00541D12"/>
    <w:rsid w:val="00544502"/>
    <w:rsid w:val="00550E5C"/>
    <w:rsid w:val="005606D1"/>
    <w:rsid w:val="005612D0"/>
    <w:rsid w:val="00566090"/>
    <w:rsid w:val="005875E6"/>
    <w:rsid w:val="005A0720"/>
    <w:rsid w:val="005D2820"/>
    <w:rsid w:val="005D6649"/>
    <w:rsid w:val="005F6D32"/>
    <w:rsid w:val="00600C16"/>
    <w:rsid w:val="0063223C"/>
    <w:rsid w:val="00646E0B"/>
    <w:rsid w:val="00661182"/>
    <w:rsid w:val="0067019C"/>
    <w:rsid w:val="006742D3"/>
    <w:rsid w:val="00676642"/>
    <w:rsid w:val="0068766D"/>
    <w:rsid w:val="006A79B9"/>
    <w:rsid w:val="006A7DDD"/>
    <w:rsid w:val="006C1FA2"/>
    <w:rsid w:val="006D720B"/>
    <w:rsid w:val="006E2933"/>
    <w:rsid w:val="00723C0A"/>
    <w:rsid w:val="00733F3E"/>
    <w:rsid w:val="007362F1"/>
    <w:rsid w:val="00740A7D"/>
    <w:rsid w:val="00750D0E"/>
    <w:rsid w:val="00785368"/>
    <w:rsid w:val="00797B96"/>
    <w:rsid w:val="007A56C5"/>
    <w:rsid w:val="007C056B"/>
    <w:rsid w:val="007D1BDD"/>
    <w:rsid w:val="007D3229"/>
    <w:rsid w:val="007E0007"/>
    <w:rsid w:val="007F66F1"/>
    <w:rsid w:val="008015FB"/>
    <w:rsid w:val="00802981"/>
    <w:rsid w:val="00804068"/>
    <w:rsid w:val="0081113F"/>
    <w:rsid w:val="008139E0"/>
    <w:rsid w:val="00824718"/>
    <w:rsid w:val="00825992"/>
    <w:rsid w:val="008332B4"/>
    <w:rsid w:val="00855E4E"/>
    <w:rsid w:val="0087272E"/>
    <w:rsid w:val="00875254"/>
    <w:rsid w:val="008752E0"/>
    <w:rsid w:val="00885BB1"/>
    <w:rsid w:val="008A1800"/>
    <w:rsid w:val="008A1D28"/>
    <w:rsid w:val="008D0D83"/>
    <w:rsid w:val="008E2426"/>
    <w:rsid w:val="008F6967"/>
    <w:rsid w:val="0090411C"/>
    <w:rsid w:val="00911A9A"/>
    <w:rsid w:val="00923574"/>
    <w:rsid w:val="009275AF"/>
    <w:rsid w:val="00951354"/>
    <w:rsid w:val="00962BEA"/>
    <w:rsid w:val="00967A75"/>
    <w:rsid w:val="009735E5"/>
    <w:rsid w:val="009757D9"/>
    <w:rsid w:val="0098405A"/>
    <w:rsid w:val="009A4233"/>
    <w:rsid w:val="009A753D"/>
    <w:rsid w:val="009B5EE9"/>
    <w:rsid w:val="009D11A0"/>
    <w:rsid w:val="00A1624B"/>
    <w:rsid w:val="00A1748A"/>
    <w:rsid w:val="00A3240C"/>
    <w:rsid w:val="00A64B57"/>
    <w:rsid w:val="00A67A23"/>
    <w:rsid w:val="00A773E0"/>
    <w:rsid w:val="00A80CD6"/>
    <w:rsid w:val="00A84269"/>
    <w:rsid w:val="00AB0D31"/>
    <w:rsid w:val="00AB3FB0"/>
    <w:rsid w:val="00AD36D5"/>
    <w:rsid w:val="00AF1E8C"/>
    <w:rsid w:val="00B05A26"/>
    <w:rsid w:val="00B55971"/>
    <w:rsid w:val="00B55FB0"/>
    <w:rsid w:val="00B656A4"/>
    <w:rsid w:val="00B70512"/>
    <w:rsid w:val="00B81F1C"/>
    <w:rsid w:val="00B961DF"/>
    <w:rsid w:val="00BB1C17"/>
    <w:rsid w:val="00BB3EE8"/>
    <w:rsid w:val="00BB4983"/>
    <w:rsid w:val="00BB4DEA"/>
    <w:rsid w:val="00BD363A"/>
    <w:rsid w:val="00BD3B12"/>
    <w:rsid w:val="00BE5B1B"/>
    <w:rsid w:val="00C2468B"/>
    <w:rsid w:val="00C31EC3"/>
    <w:rsid w:val="00C52D15"/>
    <w:rsid w:val="00C66CC5"/>
    <w:rsid w:val="00C670FA"/>
    <w:rsid w:val="00CA56B6"/>
    <w:rsid w:val="00CA607D"/>
    <w:rsid w:val="00CB1F1A"/>
    <w:rsid w:val="00CD4237"/>
    <w:rsid w:val="00CF4B12"/>
    <w:rsid w:val="00CF6951"/>
    <w:rsid w:val="00D000ED"/>
    <w:rsid w:val="00D008FE"/>
    <w:rsid w:val="00D13CDF"/>
    <w:rsid w:val="00D16355"/>
    <w:rsid w:val="00D405DD"/>
    <w:rsid w:val="00D5009A"/>
    <w:rsid w:val="00D5157C"/>
    <w:rsid w:val="00D87484"/>
    <w:rsid w:val="00DA1B35"/>
    <w:rsid w:val="00DB0726"/>
    <w:rsid w:val="00DC08DC"/>
    <w:rsid w:val="00DF11EA"/>
    <w:rsid w:val="00E12293"/>
    <w:rsid w:val="00E1468A"/>
    <w:rsid w:val="00E303EE"/>
    <w:rsid w:val="00E35DF3"/>
    <w:rsid w:val="00E46F54"/>
    <w:rsid w:val="00E7047F"/>
    <w:rsid w:val="00E81CDB"/>
    <w:rsid w:val="00E94C85"/>
    <w:rsid w:val="00EB0325"/>
    <w:rsid w:val="00EC2981"/>
    <w:rsid w:val="00EC6AF8"/>
    <w:rsid w:val="00EC7C26"/>
    <w:rsid w:val="00EE327F"/>
    <w:rsid w:val="00EE579A"/>
    <w:rsid w:val="00F02982"/>
    <w:rsid w:val="00F16723"/>
    <w:rsid w:val="00F175AE"/>
    <w:rsid w:val="00F307C5"/>
    <w:rsid w:val="00F530CD"/>
    <w:rsid w:val="00F5468B"/>
    <w:rsid w:val="00F96053"/>
    <w:rsid w:val="00F96523"/>
    <w:rsid w:val="00F97CBF"/>
    <w:rsid w:val="00FC1B99"/>
    <w:rsid w:val="00FD0406"/>
    <w:rsid w:val="00FD165D"/>
    <w:rsid w:val="00FE3BAD"/>
    <w:rsid w:val="00FF5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719A0A"/>
  <w15:chartTrackingRefBased/>
  <w15:docId w15:val="{6FDECF49-8F5C-6340-963D-1BB1BF91E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3">
    <w:name w:val="List Table 33"/>
    <w:basedOn w:val="TableNormal"/>
    <w:next w:val="ListTable3"/>
    <w:uiPriority w:val="48"/>
    <w:rsid w:val="009B5EE9"/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9B5EE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Primavera Pozzo Mendoza</dc:creator>
  <cp:keywords/>
  <dc:description/>
  <cp:lastModifiedBy>Tania Primavera Pozzo Mendoza</cp:lastModifiedBy>
  <cp:revision>1</cp:revision>
  <dcterms:created xsi:type="dcterms:W3CDTF">2018-09-13T18:09:00Z</dcterms:created>
  <dcterms:modified xsi:type="dcterms:W3CDTF">2018-09-13T18:12:00Z</dcterms:modified>
</cp:coreProperties>
</file>